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01FD9" w14:textId="77777777" w:rsidR="00D377DF" w:rsidRPr="005C37DC" w:rsidRDefault="00D377DF" w:rsidP="00D377DF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691CF34" wp14:editId="62C6D807">
            <wp:extent cx="3523488" cy="2386584"/>
            <wp:effectExtent l="0" t="0" r="1270" b="0"/>
            <wp:docPr id="15841618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161834" name="图片 15841618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3488" cy="238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2825A" w14:textId="77777777" w:rsidR="00D377DF" w:rsidRPr="005C37DC" w:rsidRDefault="00D377DF" w:rsidP="00D377D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S5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Fig.</w:t>
      </w:r>
      <w:r w:rsidRPr="005C37D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Expression of </w:t>
      </w:r>
      <w:r w:rsidRPr="005C37DC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FFFFFF"/>
        </w:rPr>
        <w:t>BnaA07.SUC2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 in</w:t>
      </w:r>
      <w:r w:rsidRPr="005C37DC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FFFFFF"/>
        </w:rPr>
        <w:t xml:space="preserve"> A. thaliana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 complementation lines and corresponding disease index. </w:t>
      </w:r>
    </w:p>
    <w:p w14:paraId="402F8B37" w14:textId="77777777" w:rsidR="00D377DF" w:rsidRPr="005C37DC" w:rsidRDefault="00D377DF" w:rsidP="00D377D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(A)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BnaA07.SU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expression in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 xml:space="preserve">A. thaliana 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complementary lines relative to WT (Col-0). Data are presented as mean ± SD (n = 3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&lt; 0.05 (one-way ANOVA with Dunnett T3’s test). (B) Disease index of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tSUC2/Atsu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nd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tSUC2/Atsuc2/BnaA07.SU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compare with WT. Data are presented as mean ± SD (n = 3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&lt; 0.05 (one-way ANOVA with Dunnett T3’s test).</w:t>
      </w:r>
    </w:p>
    <w:p w14:paraId="7AFC929F" w14:textId="77777777" w:rsidR="00D377DF" w:rsidRPr="005C37DC" w:rsidRDefault="00D377DF" w:rsidP="00D377DF">
      <w:pPr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color w:val="000000" w:themeColor="text1"/>
        </w:rPr>
        <w:br w:type="page"/>
      </w:r>
    </w:p>
    <w:p w14:paraId="0ACAB58A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7DF"/>
    <w:rsid w:val="002B5E92"/>
    <w:rsid w:val="00306ABF"/>
    <w:rsid w:val="00342787"/>
    <w:rsid w:val="00670106"/>
    <w:rsid w:val="006A2497"/>
    <w:rsid w:val="00D377DF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EA1B7"/>
  <w15:chartTrackingRefBased/>
  <w15:docId w15:val="{C5DD55B2-9A4E-4A05-B702-67F517A93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7DF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7DF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7DF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7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6T19:26:00Z</dcterms:created>
  <dcterms:modified xsi:type="dcterms:W3CDTF">2026-04-26T19:26:00Z</dcterms:modified>
</cp:coreProperties>
</file>